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FF07B1" w:rsidR="00FF07B1" w:rsidP="00FF07B1" w:rsidRDefault="00FF07B1" w14:paraId="0AA294CA" w14:textId="73F5E8AA">
      <w:pPr>
        <w:spacing w:after="160" w:line="259" w:lineRule="auto"/>
        <w:rPr>
          <w:rFonts w:ascii="Calibri" w:hAnsi="Calibri" w:eastAsia="Calibri" w:cs="Calibri"/>
          <w:b w:val="1"/>
          <w:bCs w:val="1"/>
          <w:kern w:val="0"/>
          <w:sz w:val="22"/>
          <w:szCs w:val="22"/>
          <w:lang w:val="en-GB"/>
          <w14:ligatures w14:val="none"/>
        </w:rPr>
      </w:pPr>
      <w:r w:rsidRPr="00FF07B1" w:rsidR="00FF07B1">
        <w:rPr>
          <w:rFonts w:ascii="Calibri" w:hAnsi="Calibri" w:eastAsia="Calibri" w:cs="Calibri"/>
          <w:b w:val="1"/>
          <w:bCs w:val="1"/>
          <w:kern w:val="0"/>
          <w:sz w:val="22"/>
          <w:szCs w:val="22"/>
          <w:lang w:val="en-GB"/>
          <w14:ligatures w14:val="none"/>
        </w:rPr>
        <w:t>Supplementary File</w:t>
      </w:r>
      <w:r w:rsidRPr="00FF07B1" w:rsidR="3C20D924">
        <w:rPr>
          <w:rFonts w:ascii="Calibri" w:hAnsi="Calibri" w:eastAsia="Calibri" w:cs="Calibri"/>
          <w:b w:val="1"/>
          <w:bCs w:val="1"/>
          <w:kern w:val="0"/>
          <w:sz w:val="22"/>
          <w:szCs w:val="22"/>
          <w:lang w:val="en-GB"/>
          <w14:ligatures w14:val="none"/>
        </w:rPr>
        <w:t xml:space="preserve"> 2</w:t>
      </w:r>
    </w:p>
    <w:p w:rsidRPr="00FF07B1" w:rsidR="00FF07B1" w:rsidP="00FF07B1" w:rsidRDefault="00FF07B1" w14:paraId="1A32B4FE" w14:textId="18518A1F">
      <w:pPr>
        <w:spacing w:after="160" w:line="480" w:lineRule="auto"/>
        <w:jc w:val="both"/>
        <w:rPr>
          <w:rFonts w:ascii="Calibri" w:hAnsi="Calibri" w:eastAsia="Calibri" w:cs="Calibri"/>
          <w:kern w:val="0"/>
          <w:sz w:val="22"/>
          <w:szCs w:val="22"/>
          <w:lang w:val="en-GB"/>
          <w14:ligatures w14:val="none"/>
        </w:rPr>
      </w:pPr>
      <w:r w:rsidRPr="00FF07B1" w:rsidR="00FF07B1">
        <w:rPr>
          <w:rFonts w:ascii="Calibri" w:hAnsi="Calibri" w:eastAsia="Calibri" w:cs="Calibri"/>
          <w:b w:val="1"/>
          <w:bCs w:val="1"/>
          <w:kern w:val="0"/>
          <w:sz w:val="22"/>
          <w:szCs w:val="22"/>
          <w:lang w:val="en-GB"/>
          <w14:ligatures w14:val="none"/>
        </w:rPr>
        <w:t>Table S</w:t>
      </w:r>
      <w:r w:rsidRPr="00FF07B1" w:rsidR="6A793287">
        <w:rPr>
          <w:rFonts w:ascii="Calibri" w:hAnsi="Calibri" w:eastAsia="Calibri" w:cs="Calibri"/>
          <w:b w:val="1"/>
          <w:bCs w:val="1"/>
          <w:kern w:val="0"/>
          <w:sz w:val="22"/>
          <w:szCs w:val="22"/>
          <w:lang w:val="en-GB"/>
          <w14:ligatures w14:val="none"/>
        </w:rPr>
        <w:t>2</w:t>
      </w:r>
      <w:r w:rsidRPr="00FF07B1" w:rsidR="00FF07B1">
        <w:rPr>
          <w:rFonts w:ascii="Calibri" w:hAnsi="Calibri" w:eastAsia="Calibri" w:cs="Calibri"/>
          <w:kern w:val="0"/>
          <w:sz w:val="22"/>
          <w:szCs w:val="22"/>
          <w:lang w:val="en-GB"/>
          <w14:ligatures w14:val="none"/>
        </w:rPr>
        <w:t>: Pre- and post-COVID-19</w:t>
      </w:r>
      <w:r w:rsidRPr="00FF07B1" w:rsidR="00FF07B1">
        <w:rPr>
          <w:rFonts w:ascii="Calibri" w:hAnsi="Calibri" w:eastAsia="Calibri" w:cs="Calibri"/>
          <w:b w:val="1"/>
          <w:bCs w:val="1"/>
          <w:kern w:val="0"/>
          <w:sz w:val="22"/>
          <w:szCs w:val="22"/>
          <w:lang w:val="en-GB"/>
          <w14:ligatures w14:val="none"/>
        </w:rPr>
        <w:t xml:space="preserve"> </w:t>
      </w:r>
      <w:r w:rsidRPr="00FF07B1" w:rsidR="00FF07B1">
        <w:rPr>
          <w:rFonts w:ascii="Calibri" w:hAnsi="Calibri" w:eastAsia="Calibri" w:cs="Calibri"/>
          <w:kern w:val="0"/>
          <w:sz w:val="22"/>
          <w:szCs w:val="22"/>
          <w:lang w:val="en-GB"/>
          <w14:ligatures w14:val="none"/>
        </w:rPr>
        <w:t>nutrition screening and assessment practices according to professional disciplines among participants who reported using nutrition screening and/or assessment in their cancer care workplace</w:t>
      </w:r>
    </w:p>
    <w:tbl>
      <w:tblPr>
        <w:tblStyle w:val="TableGrid"/>
        <w:tblW w:w="4900" w:type="pct"/>
        <w:tblCellMar>
          <w:bottom w:w="28" w:type="dxa"/>
        </w:tblCellMar>
        <w:tblLook w:val="04A0" w:firstRow="1" w:lastRow="0" w:firstColumn="1" w:lastColumn="0" w:noHBand="0" w:noVBand="1"/>
      </w:tblPr>
      <w:tblGrid>
        <w:gridCol w:w="2383"/>
        <w:gridCol w:w="977"/>
        <w:gridCol w:w="1717"/>
        <w:gridCol w:w="1037"/>
        <w:gridCol w:w="1200"/>
        <w:gridCol w:w="977"/>
        <w:gridCol w:w="771"/>
        <w:gridCol w:w="1037"/>
        <w:gridCol w:w="1200"/>
        <w:gridCol w:w="1858"/>
      </w:tblGrid>
      <w:tr w:rsidRPr="00FF07B1" w:rsidR="00FF07B1" w:rsidTr="00396CC3" w14:paraId="689CEB80" w14:textId="77777777">
        <w:trPr>
          <w:trHeight w:val="644"/>
        </w:trPr>
        <w:tc>
          <w:tcPr>
            <w:tcW w:w="906" w:type="pct"/>
            <w:vAlign w:val="center"/>
          </w:tcPr>
          <w:p w:rsidRPr="00FF07B1" w:rsidR="00FF07B1" w:rsidP="00FF07B1" w:rsidRDefault="00FF07B1" w14:paraId="2656432D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1874" w:type="pct"/>
            <w:gridSpan w:val="4"/>
            <w:vAlign w:val="center"/>
          </w:tcPr>
          <w:p w:rsidRPr="00FF07B1" w:rsidR="00FF07B1" w:rsidP="00FF07B1" w:rsidRDefault="00FF07B1" w14:paraId="565BD316" w14:textId="77777777">
            <w:pPr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GB"/>
              </w:rPr>
              <w:t>Pre-COVID-19</w:t>
            </w:r>
          </w:p>
        </w:tc>
        <w:tc>
          <w:tcPr>
            <w:tcW w:w="1514" w:type="pct"/>
            <w:gridSpan w:val="4"/>
            <w:vAlign w:val="center"/>
          </w:tcPr>
          <w:p w:rsidRPr="00FF07B1" w:rsidR="00FF07B1" w:rsidP="00FF07B1" w:rsidRDefault="00FF07B1" w14:paraId="1BBDE69C" w14:textId="77777777">
            <w:pPr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GB"/>
              </w:rPr>
              <w:t>Post-COVID-19</w:t>
            </w:r>
          </w:p>
        </w:tc>
        <w:tc>
          <w:tcPr>
            <w:tcW w:w="706" w:type="pct"/>
            <w:vAlign w:val="center"/>
          </w:tcPr>
          <w:p w:rsidRPr="00FF07B1" w:rsidR="00FF07B1" w:rsidP="00FF07B1" w:rsidRDefault="00FF07B1" w14:paraId="5F44AC90" w14:textId="77777777">
            <w:pPr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GB"/>
              </w:rPr>
              <w:t xml:space="preserve">Comparison between pre- and post-COVID-19 </w:t>
            </w:r>
            <w:r w:rsidRPr="00FF07B1"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GB"/>
              </w:rPr>
              <w:br/>
            </w:r>
            <w:r w:rsidRPr="00FF07B1"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GB"/>
              </w:rPr>
              <w:t xml:space="preserve">(p-value) </w:t>
            </w:r>
            <w:r w:rsidRPr="00FF07B1"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Pr="00FF07B1" w:rsidR="00FF07B1" w:rsidTr="00396CC3" w14:paraId="383759B5" w14:textId="77777777">
        <w:trPr>
          <w:trHeight w:val="644"/>
        </w:trPr>
        <w:tc>
          <w:tcPr>
            <w:tcW w:w="906" w:type="pct"/>
            <w:vAlign w:val="center"/>
          </w:tcPr>
          <w:p w:rsidRPr="00FF07B1" w:rsidR="00FF07B1" w:rsidP="00FF07B1" w:rsidRDefault="00FF07B1" w14:paraId="67036983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371" w:type="pct"/>
            <w:vAlign w:val="center"/>
          </w:tcPr>
          <w:p w:rsidRPr="00FF07B1" w:rsidR="00FF07B1" w:rsidP="00FF07B1" w:rsidRDefault="00FF07B1" w14:paraId="08F3A288" w14:textId="77777777">
            <w:pPr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GB"/>
              </w:rPr>
              <w:t>Dietitians (n=76)</w:t>
            </w:r>
          </w:p>
        </w:tc>
        <w:tc>
          <w:tcPr>
            <w:tcW w:w="653" w:type="pct"/>
            <w:vAlign w:val="center"/>
          </w:tcPr>
          <w:p w:rsidRPr="00FF07B1" w:rsidR="00FF07B1" w:rsidP="00FF07B1" w:rsidRDefault="00FF07B1" w14:paraId="05AEEA04" w14:textId="77777777">
            <w:pPr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GB"/>
              </w:rPr>
              <w:t>Nurses (n=25)</w:t>
            </w:r>
          </w:p>
        </w:tc>
        <w:tc>
          <w:tcPr>
            <w:tcW w:w="394" w:type="pct"/>
            <w:vAlign w:val="center"/>
          </w:tcPr>
          <w:p w:rsidRPr="00FF07B1" w:rsidR="00FF07B1" w:rsidP="00FF07B1" w:rsidRDefault="00FF07B1" w14:paraId="22544E2F" w14:textId="77777777">
            <w:pPr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GB"/>
              </w:rPr>
              <w:t>Physicians</w:t>
            </w:r>
          </w:p>
          <w:p w:rsidRPr="00FF07B1" w:rsidR="00FF07B1" w:rsidP="00FF07B1" w:rsidRDefault="00FF07B1" w14:paraId="1748136E" w14:textId="77777777">
            <w:pPr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GB"/>
              </w:rPr>
              <w:t>(n=23)</w:t>
            </w:r>
          </w:p>
        </w:tc>
        <w:tc>
          <w:tcPr>
            <w:tcW w:w="456" w:type="pct"/>
            <w:vAlign w:val="center"/>
          </w:tcPr>
          <w:p w:rsidRPr="00FF07B1" w:rsidR="00FF07B1" w:rsidP="00FF07B1" w:rsidRDefault="00FF07B1" w14:paraId="431E18D6" w14:textId="77777777">
            <w:pPr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GB"/>
              </w:rPr>
              <w:t xml:space="preserve">Difference between professional disciplines </w:t>
            </w:r>
            <w:r w:rsidRPr="00FF07B1"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GB"/>
              </w:rPr>
              <w:br/>
            </w:r>
            <w:r w:rsidRPr="00FF07B1"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GB"/>
              </w:rPr>
              <w:t xml:space="preserve">(p-value) </w:t>
            </w:r>
            <w:r w:rsidRPr="00FF07B1"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371" w:type="pct"/>
            <w:vAlign w:val="center"/>
          </w:tcPr>
          <w:p w:rsidRPr="00FF07B1" w:rsidR="00FF07B1" w:rsidP="00FF07B1" w:rsidRDefault="00FF07B1" w14:paraId="74AB9438" w14:textId="77777777">
            <w:pPr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GB"/>
              </w:rPr>
              <w:t>Dietitians (n=33)</w:t>
            </w:r>
          </w:p>
        </w:tc>
        <w:tc>
          <w:tcPr>
            <w:tcW w:w="293" w:type="pct"/>
            <w:vAlign w:val="center"/>
          </w:tcPr>
          <w:p w:rsidRPr="00FF07B1" w:rsidR="00FF07B1" w:rsidP="00FF07B1" w:rsidRDefault="00FF07B1" w14:paraId="7562174F" w14:textId="77777777">
            <w:pPr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GB"/>
              </w:rPr>
              <w:t>Nurses (n=9)</w:t>
            </w:r>
          </w:p>
        </w:tc>
        <w:tc>
          <w:tcPr>
            <w:tcW w:w="394" w:type="pct"/>
            <w:vAlign w:val="center"/>
          </w:tcPr>
          <w:p w:rsidRPr="00FF07B1" w:rsidR="00FF07B1" w:rsidP="00FF07B1" w:rsidRDefault="00FF07B1" w14:paraId="4F25325A" w14:textId="77777777">
            <w:pPr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GB"/>
              </w:rPr>
              <w:t>Physicians</w:t>
            </w:r>
          </w:p>
          <w:p w:rsidRPr="00FF07B1" w:rsidR="00FF07B1" w:rsidP="00FF07B1" w:rsidRDefault="00FF07B1" w14:paraId="61097BE3" w14:textId="77777777">
            <w:pPr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GB"/>
              </w:rPr>
              <w:t>(n=17)</w:t>
            </w:r>
          </w:p>
        </w:tc>
        <w:tc>
          <w:tcPr>
            <w:tcW w:w="456" w:type="pct"/>
            <w:vAlign w:val="center"/>
          </w:tcPr>
          <w:p w:rsidRPr="00FF07B1" w:rsidR="00FF07B1" w:rsidP="00FF07B1" w:rsidRDefault="00FF07B1" w14:paraId="43E2A176" w14:textId="77777777">
            <w:pPr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GB"/>
              </w:rPr>
              <w:t xml:space="preserve">Difference between professional disciplines </w:t>
            </w:r>
            <w:r w:rsidRPr="00FF07B1"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GB"/>
              </w:rPr>
              <w:br/>
            </w:r>
            <w:r w:rsidRPr="00FF07B1"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GB"/>
              </w:rPr>
              <w:t xml:space="preserve">(p-value) </w:t>
            </w:r>
            <w:r w:rsidRPr="00FF07B1"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06" w:type="pct"/>
            <w:vAlign w:val="center"/>
          </w:tcPr>
          <w:p w:rsidRPr="00FF07B1" w:rsidR="00FF07B1" w:rsidP="00FF07B1" w:rsidRDefault="00FF07B1" w14:paraId="6858F838" w14:textId="77777777">
            <w:pPr>
              <w:rPr>
                <w:rFonts w:ascii="Calibri Light" w:hAnsi="Calibri Light" w:eastAsia="Calibri" w:cs="Calibri Light"/>
                <w:i/>
                <w:iCs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i/>
                <w:iCs/>
                <w:sz w:val="20"/>
                <w:szCs w:val="20"/>
                <w:lang w:val="en-GB"/>
              </w:rPr>
              <w:t>(The three professional disciplines combined)</w:t>
            </w:r>
          </w:p>
        </w:tc>
      </w:tr>
      <w:tr w:rsidRPr="00FF07B1" w:rsidR="00FF07B1" w:rsidTr="00396CC3" w14:paraId="4AE65BA3" w14:textId="77777777">
        <w:trPr>
          <w:trHeight w:val="253"/>
        </w:trPr>
        <w:tc>
          <w:tcPr>
            <w:tcW w:w="5000" w:type="pct"/>
            <w:gridSpan w:val="10"/>
            <w:vAlign w:val="center"/>
          </w:tcPr>
          <w:p w:rsidRPr="00FF07B1" w:rsidR="00FF07B1" w:rsidP="00FF07B1" w:rsidRDefault="00FF07B1" w14:paraId="3E7934AB" w14:textId="77777777">
            <w:pPr>
              <w:rPr>
                <w:rFonts w:ascii="Calibri Light" w:hAnsi="Calibri Light" w:eastAsia="Calibri" w:cs="Calibri Light"/>
                <w:bCs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b/>
                <w:sz w:val="20"/>
                <w:szCs w:val="20"/>
                <w:lang w:val="en-US"/>
              </w:rPr>
              <w:t xml:space="preserve">Participants’ level of confidence in conducting a nutrition screening </w:t>
            </w:r>
            <w:r w:rsidRPr="00FF07B1">
              <w:rPr>
                <w:rFonts w:ascii="Calibri Light" w:hAnsi="Calibri Light" w:eastAsia="Calibri" w:cs="Calibri Light"/>
                <w:bCs/>
                <w:sz w:val="20"/>
                <w:szCs w:val="20"/>
                <w:vertAlign w:val="superscript"/>
                <w:lang w:val="en-US"/>
              </w:rPr>
              <w:t>c</w:t>
            </w:r>
            <w:r w:rsidRPr="00FF07B1">
              <w:rPr>
                <w:rFonts w:ascii="Calibri Light" w:hAnsi="Calibri Light" w:eastAsia="Calibri" w:cs="Calibri Light"/>
                <w:bCs/>
                <w:sz w:val="20"/>
                <w:szCs w:val="20"/>
                <w:lang w:val="en-US"/>
              </w:rPr>
              <w:t>, n (%)</w:t>
            </w:r>
          </w:p>
        </w:tc>
      </w:tr>
      <w:tr w:rsidRPr="00FF07B1" w:rsidR="00FF07B1" w:rsidTr="00396CC3" w14:paraId="3B516DA5" w14:textId="77777777">
        <w:trPr>
          <w:trHeight w:val="157"/>
        </w:trPr>
        <w:tc>
          <w:tcPr>
            <w:tcW w:w="906" w:type="pct"/>
            <w:vAlign w:val="center"/>
          </w:tcPr>
          <w:p w:rsidRPr="00FF07B1" w:rsidR="00FF07B1" w:rsidP="00FF07B1" w:rsidRDefault="00FF07B1" w14:paraId="02565C0D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 xml:space="preserve">- Low confidence  </w:t>
            </w:r>
          </w:p>
        </w:tc>
        <w:tc>
          <w:tcPr>
            <w:tcW w:w="371" w:type="pct"/>
            <w:vAlign w:val="center"/>
          </w:tcPr>
          <w:p w:rsidRPr="00FF07B1" w:rsidR="00FF07B1" w:rsidP="00FF07B1" w:rsidRDefault="00FF07B1" w14:paraId="46161E69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0</w:t>
            </w:r>
          </w:p>
        </w:tc>
        <w:tc>
          <w:tcPr>
            <w:tcW w:w="653" w:type="pct"/>
            <w:vAlign w:val="center"/>
          </w:tcPr>
          <w:p w:rsidRPr="00FF07B1" w:rsidR="00FF07B1" w:rsidP="00FF07B1" w:rsidRDefault="00FF07B1" w14:paraId="59998B1F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394" w:type="pct"/>
            <w:vAlign w:val="center"/>
          </w:tcPr>
          <w:p w:rsidRPr="00FF07B1" w:rsidR="00FF07B1" w:rsidP="00FF07B1" w:rsidRDefault="00FF07B1" w14:paraId="727B0118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456" w:type="pct"/>
            <w:vMerge w:val="restart"/>
            <w:vAlign w:val="center"/>
          </w:tcPr>
          <w:p w:rsidRPr="00FF07B1" w:rsidR="00FF07B1" w:rsidP="00FF07B1" w:rsidRDefault="00FF07B1" w14:paraId="73E5F7F1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71" w:type="pct"/>
            <w:vAlign w:val="center"/>
          </w:tcPr>
          <w:p w:rsidRPr="00FF07B1" w:rsidR="00FF07B1" w:rsidP="00FF07B1" w:rsidRDefault="00FF07B1" w14:paraId="5865CD10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0</w:t>
            </w:r>
          </w:p>
        </w:tc>
        <w:tc>
          <w:tcPr>
            <w:tcW w:w="293" w:type="pct"/>
            <w:vAlign w:val="center"/>
          </w:tcPr>
          <w:p w:rsidRPr="00FF07B1" w:rsidR="00FF07B1" w:rsidP="00FF07B1" w:rsidRDefault="00FF07B1" w14:paraId="5478CA09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1 (11)</w:t>
            </w:r>
          </w:p>
        </w:tc>
        <w:tc>
          <w:tcPr>
            <w:tcW w:w="394" w:type="pct"/>
            <w:vAlign w:val="center"/>
          </w:tcPr>
          <w:p w:rsidRPr="00FF07B1" w:rsidR="00FF07B1" w:rsidP="00FF07B1" w:rsidRDefault="00FF07B1" w14:paraId="38EB9256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1 (6)</w:t>
            </w:r>
          </w:p>
        </w:tc>
        <w:tc>
          <w:tcPr>
            <w:tcW w:w="456" w:type="pct"/>
            <w:vMerge w:val="restart"/>
            <w:vAlign w:val="center"/>
          </w:tcPr>
          <w:p w:rsidRPr="00FF07B1" w:rsidR="00FF07B1" w:rsidP="00FF07B1" w:rsidRDefault="00FF07B1" w14:paraId="4059C9A1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06" w:type="pct"/>
            <w:vMerge w:val="restart"/>
            <w:vAlign w:val="center"/>
          </w:tcPr>
          <w:p w:rsidRPr="00FF07B1" w:rsidR="00FF07B1" w:rsidP="00FF07B1" w:rsidRDefault="00FF07B1" w14:paraId="4F98FDE7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0.328</w:t>
            </w:r>
          </w:p>
        </w:tc>
      </w:tr>
      <w:tr w:rsidRPr="00FF07B1" w:rsidR="00FF07B1" w:rsidTr="00396CC3" w14:paraId="7E21B808" w14:textId="77777777">
        <w:trPr>
          <w:trHeight w:val="147"/>
        </w:trPr>
        <w:tc>
          <w:tcPr>
            <w:tcW w:w="906" w:type="pct"/>
            <w:vAlign w:val="center"/>
          </w:tcPr>
          <w:p w:rsidRPr="00FF07B1" w:rsidR="00FF07B1" w:rsidP="00FF07B1" w:rsidRDefault="00FF07B1" w14:paraId="3DE82DE8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 xml:space="preserve">- Average confidence  </w:t>
            </w:r>
          </w:p>
        </w:tc>
        <w:tc>
          <w:tcPr>
            <w:tcW w:w="371" w:type="pct"/>
            <w:vAlign w:val="center"/>
          </w:tcPr>
          <w:p w:rsidRPr="00FF07B1" w:rsidR="00FF07B1" w:rsidP="00FF07B1" w:rsidRDefault="00FF07B1" w14:paraId="0F35E464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5 (7)</w:t>
            </w:r>
          </w:p>
        </w:tc>
        <w:tc>
          <w:tcPr>
            <w:tcW w:w="653" w:type="pct"/>
            <w:vAlign w:val="center"/>
          </w:tcPr>
          <w:p w:rsidRPr="00FF07B1" w:rsidR="00FF07B1" w:rsidP="00FF07B1" w:rsidRDefault="00FF07B1" w14:paraId="21879244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4 (16)</w:t>
            </w:r>
          </w:p>
        </w:tc>
        <w:tc>
          <w:tcPr>
            <w:tcW w:w="394" w:type="pct"/>
            <w:vAlign w:val="center"/>
          </w:tcPr>
          <w:p w:rsidRPr="00FF07B1" w:rsidR="00FF07B1" w:rsidP="00FF07B1" w:rsidRDefault="00FF07B1" w14:paraId="69030E8C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7 (31)</w:t>
            </w:r>
          </w:p>
        </w:tc>
        <w:tc>
          <w:tcPr>
            <w:tcW w:w="456" w:type="pct"/>
            <w:vMerge/>
            <w:vAlign w:val="center"/>
          </w:tcPr>
          <w:p w:rsidRPr="00FF07B1" w:rsidR="00FF07B1" w:rsidP="00FF07B1" w:rsidRDefault="00FF07B1" w14:paraId="3551F484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371" w:type="pct"/>
            <w:vAlign w:val="center"/>
          </w:tcPr>
          <w:p w:rsidRPr="00FF07B1" w:rsidR="00FF07B1" w:rsidP="00FF07B1" w:rsidRDefault="00FF07B1" w14:paraId="241E35C2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2 (6)</w:t>
            </w:r>
          </w:p>
        </w:tc>
        <w:tc>
          <w:tcPr>
            <w:tcW w:w="293" w:type="pct"/>
            <w:vAlign w:val="center"/>
          </w:tcPr>
          <w:p w:rsidRPr="00FF07B1" w:rsidR="00FF07B1" w:rsidP="00FF07B1" w:rsidRDefault="00FF07B1" w14:paraId="36012A18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4 (45)</w:t>
            </w:r>
          </w:p>
        </w:tc>
        <w:tc>
          <w:tcPr>
            <w:tcW w:w="394" w:type="pct"/>
            <w:vAlign w:val="center"/>
          </w:tcPr>
          <w:p w:rsidRPr="00FF07B1" w:rsidR="00FF07B1" w:rsidP="00FF07B1" w:rsidRDefault="00FF07B1" w14:paraId="65B8B3A8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7 (41)</w:t>
            </w:r>
          </w:p>
        </w:tc>
        <w:tc>
          <w:tcPr>
            <w:tcW w:w="456" w:type="pct"/>
            <w:vMerge/>
            <w:vAlign w:val="center"/>
          </w:tcPr>
          <w:p w:rsidRPr="00FF07B1" w:rsidR="00FF07B1" w:rsidP="00FF07B1" w:rsidRDefault="00FF07B1" w14:paraId="79D1252B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Merge/>
            <w:vAlign w:val="center"/>
          </w:tcPr>
          <w:p w:rsidRPr="00FF07B1" w:rsidR="00FF07B1" w:rsidP="00FF07B1" w:rsidRDefault="00FF07B1" w14:paraId="678BED76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</w:tr>
      <w:tr w:rsidRPr="00FF07B1" w:rsidR="00FF07B1" w:rsidTr="00396CC3" w14:paraId="5F5E5FDA" w14:textId="77777777">
        <w:trPr>
          <w:trHeight w:val="157"/>
        </w:trPr>
        <w:tc>
          <w:tcPr>
            <w:tcW w:w="906" w:type="pct"/>
            <w:vAlign w:val="center"/>
          </w:tcPr>
          <w:p w:rsidRPr="00FF07B1" w:rsidR="00FF07B1" w:rsidP="00FF07B1" w:rsidRDefault="00FF07B1" w14:paraId="6E9E07E2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 xml:space="preserve">- High confidence   </w:t>
            </w:r>
          </w:p>
        </w:tc>
        <w:tc>
          <w:tcPr>
            <w:tcW w:w="371" w:type="pct"/>
            <w:vAlign w:val="center"/>
          </w:tcPr>
          <w:p w:rsidRPr="00FF07B1" w:rsidR="00FF07B1" w:rsidP="00FF07B1" w:rsidRDefault="00FF07B1" w14:paraId="3FA16868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4 (18)</w:t>
            </w:r>
          </w:p>
        </w:tc>
        <w:tc>
          <w:tcPr>
            <w:tcW w:w="653" w:type="pct"/>
            <w:vAlign w:val="center"/>
          </w:tcPr>
          <w:p w:rsidRPr="00FF07B1" w:rsidR="00FF07B1" w:rsidP="00FF07B1" w:rsidRDefault="00FF07B1" w14:paraId="2E2F28A3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2 (48)</w:t>
            </w:r>
          </w:p>
        </w:tc>
        <w:tc>
          <w:tcPr>
            <w:tcW w:w="394" w:type="pct"/>
            <w:vAlign w:val="center"/>
          </w:tcPr>
          <w:p w:rsidRPr="00FF07B1" w:rsidR="00FF07B1" w:rsidP="00FF07B1" w:rsidRDefault="00FF07B1" w14:paraId="6236BA4C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2 (52)</w:t>
            </w:r>
          </w:p>
        </w:tc>
        <w:tc>
          <w:tcPr>
            <w:tcW w:w="456" w:type="pct"/>
            <w:vMerge/>
            <w:vAlign w:val="center"/>
          </w:tcPr>
          <w:p w:rsidRPr="00FF07B1" w:rsidR="00FF07B1" w:rsidP="00FF07B1" w:rsidRDefault="00FF07B1" w14:paraId="6895E194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371" w:type="pct"/>
            <w:vAlign w:val="center"/>
          </w:tcPr>
          <w:p w:rsidRPr="00FF07B1" w:rsidR="00FF07B1" w:rsidP="00FF07B1" w:rsidRDefault="00FF07B1" w14:paraId="58FBE127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6 (18)</w:t>
            </w:r>
          </w:p>
        </w:tc>
        <w:tc>
          <w:tcPr>
            <w:tcW w:w="293" w:type="pct"/>
            <w:vAlign w:val="center"/>
          </w:tcPr>
          <w:p w:rsidRPr="00FF07B1" w:rsidR="00FF07B1" w:rsidP="00FF07B1" w:rsidRDefault="00FF07B1" w14:paraId="51F96EB5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4 (44)</w:t>
            </w:r>
          </w:p>
        </w:tc>
        <w:tc>
          <w:tcPr>
            <w:tcW w:w="394" w:type="pct"/>
            <w:vAlign w:val="center"/>
          </w:tcPr>
          <w:p w:rsidRPr="00FF07B1" w:rsidR="00FF07B1" w:rsidP="00FF07B1" w:rsidRDefault="00FF07B1" w14:paraId="6918F1EA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5 (29)</w:t>
            </w:r>
          </w:p>
        </w:tc>
        <w:tc>
          <w:tcPr>
            <w:tcW w:w="456" w:type="pct"/>
            <w:vMerge/>
            <w:vAlign w:val="center"/>
          </w:tcPr>
          <w:p w:rsidRPr="00FF07B1" w:rsidR="00FF07B1" w:rsidP="00FF07B1" w:rsidRDefault="00FF07B1" w14:paraId="7D0587E1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Merge/>
            <w:vAlign w:val="center"/>
          </w:tcPr>
          <w:p w:rsidRPr="00FF07B1" w:rsidR="00FF07B1" w:rsidP="00FF07B1" w:rsidRDefault="00FF07B1" w14:paraId="583AB5D4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</w:tr>
      <w:tr w:rsidRPr="00FF07B1" w:rsidR="00FF07B1" w:rsidTr="00396CC3" w14:paraId="4B843F01" w14:textId="77777777">
        <w:trPr>
          <w:trHeight w:val="48"/>
        </w:trPr>
        <w:tc>
          <w:tcPr>
            <w:tcW w:w="906" w:type="pct"/>
            <w:vAlign w:val="center"/>
          </w:tcPr>
          <w:p w:rsidRPr="00FF07B1" w:rsidR="00FF07B1" w:rsidP="00FF07B1" w:rsidRDefault="00FF07B1" w14:paraId="4290263B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 xml:space="preserve">- Very high confidence  </w:t>
            </w:r>
          </w:p>
        </w:tc>
        <w:tc>
          <w:tcPr>
            <w:tcW w:w="371" w:type="pct"/>
            <w:vAlign w:val="center"/>
          </w:tcPr>
          <w:p w:rsidRPr="00FF07B1" w:rsidR="00FF07B1" w:rsidP="00FF07B1" w:rsidRDefault="00FF07B1" w14:paraId="2F177ED3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57 (75)</w:t>
            </w:r>
          </w:p>
        </w:tc>
        <w:tc>
          <w:tcPr>
            <w:tcW w:w="653" w:type="pct"/>
            <w:vAlign w:val="center"/>
          </w:tcPr>
          <w:p w:rsidRPr="00FF07B1" w:rsidR="00FF07B1" w:rsidP="00FF07B1" w:rsidRDefault="00FF07B1" w14:paraId="336932E1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7 (28)</w:t>
            </w:r>
          </w:p>
        </w:tc>
        <w:tc>
          <w:tcPr>
            <w:tcW w:w="394" w:type="pct"/>
            <w:vAlign w:val="center"/>
          </w:tcPr>
          <w:p w:rsidRPr="00FF07B1" w:rsidR="00FF07B1" w:rsidP="00FF07B1" w:rsidRDefault="00FF07B1" w14:paraId="65D1AD7D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3 (13)</w:t>
            </w:r>
          </w:p>
        </w:tc>
        <w:tc>
          <w:tcPr>
            <w:tcW w:w="456" w:type="pct"/>
            <w:vMerge/>
            <w:vAlign w:val="center"/>
          </w:tcPr>
          <w:p w:rsidRPr="00FF07B1" w:rsidR="00FF07B1" w:rsidP="00FF07B1" w:rsidRDefault="00FF07B1" w14:paraId="37F986C0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371" w:type="pct"/>
            <w:vAlign w:val="center"/>
          </w:tcPr>
          <w:p w:rsidRPr="00FF07B1" w:rsidR="00FF07B1" w:rsidP="00FF07B1" w:rsidRDefault="00FF07B1" w14:paraId="7AB354A1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25 (76)</w:t>
            </w:r>
          </w:p>
        </w:tc>
        <w:tc>
          <w:tcPr>
            <w:tcW w:w="293" w:type="pct"/>
            <w:vAlign w:val="center"/>
          </w:tcPr>
          <w:p w:rsidRPr="00FF07B1" w:rsidR="00FF07B1" w:rsidP="00FF07B1" w:rsidRDefault="00FF07B1" w14:paraId="4CC29F5F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0</w:t>
            </w:r>
          </w:p>
        </w:tc>
        <w:tc>
          <w:tcPr>
            <w:tcW w:w="394" w:type="pct"/>
            <w:vAlign w:val="center"/>
          </w:tcPr>
          <w:p w:rsidRPr="00FF07B1" w:rsidR="00FF07B1" w:rsidP="00FF07B1" w:rsidRDefault="00FF07B1" w14:paraId="6168D527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4 (24)</w:t>
            </w:r>
          </w:p>
        </w:tc>
        <w:tc>
          <w:tcPr>
            <w:tcW w:w="456" w:type="pct"/>
            <w:vMerge/>
            <w:vAlign w:val="center"/>
          </w:tcPr>
          <w:p w:rsidRPr="00FF07B1" w:rsidR="00FF07B1" w:rsidP="00FF07B1" w:rsidRDefault="00FF07B1" w14:paraId="0DC62A9D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Merge/>
            <w:vAlign w:val="center"/>
          </w:tcPr>
          <w:p w:rsidRPr="00FF07B1" w:rsidR="00FF07B1" w:rsidP="00FF07B1" w:rsidRDefault="00FF07B1" w14:paraId="065D7CAA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</w:tr>
      <w:tr w:rsidRPr="00FF07B1" w:rsidR="00FF07B1" w:rsidTr="00396CC3" w14:paraId="18A26253" w14:textId="77777777">
        <w:trPr>
          <w:trHeight w:val="48"/>
        </w:trPr>
        <w:tc>
          <w:tcPr>
            <w:tcW w:w="906" w:type="pct"/>
            <w:vAlign w:val="center"/>
          </w:tcPr>
          <w:p w:rsidRPr="00FF07B1" w:rsidR="00FF07B1" w:rsidP="00FF07B1" w:rsidRDefault="00FF07B1" w14:paraId="2B71DA83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- No response</w:t>
            </w:r>
          </w:p>
        </w:tc>
        <w:tc>
          <w:tcPr>
            <w:tcW w:w="371" w:type="pct"/>
            <w:vAlign w:val="center"/>
          </w:tcPr>
          <w:p w:rsidRPr="00FF07B1" w:rsidR="00FF07B1" w:rsidP="00FF07B1" w:rsidRDefault="00FF07B1" w14:paraId="49D8A290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0</w:t>
            </w:r>
          </w:p>
        </w:tc>
        <w:tc>
          <w:tcPr>
            <w:tcW w:w="653" w:type="pct"/>
            <w:vAlign w:val="center"/>
          </w:tcPr>
          <w:p w:rsidRPr="00FF07B1" w:rsidR="00FF07B1" w:rsidP="00FF07B1" w:rsidRDefault="00FF07B1" w14:paraId="16E15963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394" w:type="pct"/>
            <w:vAlign w:val="center"/>
          </w:tcPr>
          <w:p w:rsidRPr="00FF07B1" w:rsidR="00FF07B1" w:rsidP="00FF07B1" w:rsidRDefault="00FF07B1" w14:paraId="5E2EF418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0</w:t>
            </w:r>
          </w:p>
        </w:tc>
        <w:tc>
          <w:tcPr>
            <w:tcW w:w="456" w:type="pct"/>
            <w:vMerge/>
            <w:vAlign w:val="center"/>
          </w:tcPr>
          <w:p w:rsidRPr="00FF07B1" w:rsidR="00FF07B1" w:rsidP="00FF07B1" w:rsidRDefault="00FF07B1" w14:paraId="4A572159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371" w:type="pct"/>
            <w:vAlign w:val="center"/>
          </w:tcPr>
          <w:p w:rsidRPr="00FF07B1" w:rsidR="00FF07B1" w:rsidP="00FF07B1" w:rsidRDefault="00FF07B1" w14:paraId="0BA72B00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0</w:t>
            </w:r>
          </w:p>
        </w:tc>
        <w:tc>
          <w:tcPr>
            <w:tcW w:w="293" w:type="pct"/>
            <w:vAlign w:val="center"/>
          </w:tcPr>
          <w:p w:rsidRPr="00FF07B1" w:rsidR="00FF07B1" w:rsidP="00FF07B1" w:rsidRDefault="00FF07B1" w14:paraId="27296669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0</w:t>
            </w:r>
          </w:p>
        </w:tc>
        <w:tc>
          <w:tcPr>
            <w:tcW w:w="394" w:type="pct"/>
            <w:vAlign w:val="center"/>
          </w:tcPr>
          <w:p w:rsidRPr="00FF07B1" w:rsidR="00FF07B1" w:rsidP="00FF07B1" w:rsidRDefault="00FF07B1" w14:paraId="7A4A8197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0</w:t>
            </w:r>
          </w:p>
        </w:tc>
        <w:tc>
          <w:tcPr>
            <w:tcW w:w="456" w:type="pct"/>
            <w:vMerge/>
            <w:vAlign w:val="center"/>
          </w:tcPr>
          <w:p w:rsidRPr="00FF07B1" w:rsidR="00FF07B1" w:rsidP="00FF07B1" w:rsidRDefault="00FF07B1" w14:paraId="175A6795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Merge/>
            <w:vAlign w:val="center"/>
          </w:tcPr>
          <w:p w:rsidRPr="00FF07B1" w:rsidR="00FF07B1" w:rsidP="00FF07B1" w:rsidRDefault="00FF07B1" w14:paraId="02447DFF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</w:tr>
      <w:tr w:rsidRPr="00FF07B1" w:rsidR="00FF07B1" w:rsidTr="00396CC3" w14:paraId="0A1D4674" w14:textId="77777777">
        <w:trPr>
          <w:trHeight w:val="193"/>
        </w:trPr>
        <w:tc>
          <w:tcPr>
            <w:tcW w:w="5000" w:type="pct"/>
            <w:gridSpan w:val="10"/>
            <w:vAlign w:val="center"/>
          </w:tcPr>
          <w:p w:rsidRPr="00FF07B1" w:rsidR="00FF07B1" w:rsidP="00FF07B1" w:rsidRDefault="00FF07B1" w14:paraId="28A2D6F5" w14:textId="77777777">
            <w:pPr>
              <w:rPr>
                <w:rFonts w:ascii="Calibri Light" w:hAnsi="Calibri Light" w:eastAsia="Calibri" w:cs="Calibri Light"/>
                <w:bCs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b/>
                <w:sz w:val="20"/>
                <w:szCs w:val="20"/>
                <w:lang w:val="en-US"/>
              </w:rPr>
              <w:t xml:space="preserve">Estimated duration for completing nutrition screening (as reported by participants) </w:t>
            </w:r>
            <w:r w:rsidRPr="00FF07B1">
              <w:rPr>
                <w:rFonts w:ascii="Calibri Light" w:hAnsi="Calibri Light" w:eastAsia="Calibri" w:cs="Calibri Light"/>
                <w:bCs/>
                <w:sz w:val="20"/>
                <w:szCs w:val="20"/>
                <w:vertAlign w:val="superscript"/>
                <w:lang w:val="en-US"/>
              </w:rPr>
              <w:t>c</w:t>
            </w:r>
            <w:r w:rsidRPr="00FF07B1">
              <w:rPr>
                <w:rFonts w:ascii="Calibri Light" w:hAnsi="Calibri Light" w:eastAsia="Calibri" w:cs="Calibri Light"/>
                <w:bCs/>
                <w:sz w:val="20"/>
                <w:szCs w:val="20"/>
                <w:lang w:val="en-US"/>
              </w:rPr>
              <w:t>, n (%)</w:t>
            </w:r>
          </w:p>
        </w:tc>
      </w:tr>
      <w:tr w:rsidRPr="00FF07B1" w:rsidR="00FF07B1" w:rsidTr="00396CC3" w14:paraId="036B3B3C" w14:textId="77777777">
        <w:trPr>
          <w:trHeight w:val="157"/>
        </w:trPr>
        <w:tc>
          <w:tcPr>
            <w:tcW w:w="906" w:type="pct"/>
            <w:vAlign w:val="center"/>
          </w:tcPr>
          <w:p w:rsidRPr="00FF07B1" w:rsidR="00FF07B1" w:rsidP="00FF07B1" w:rsidRDefault="00FF07B1" w14:paraId="202494A1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- Less than 5 minutes</w:t>
            </w:r>
          </w:p>
        </w:tc>
        <w:tc>
          <w:tcPr>
            <w:tcW w:w="371" w:type="pct"/>
            <w:vAlign w:val="center"/>
          </w:tcPr>
          <w:p w:rsidRPr="00FF07B1" w:rsidR="00FF07B1" w:rsidP="00FF07B1" w:rsidRDefault="00FF07B1" w14:paraId="366698B7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62 (83)</w:t>
            </w:r>
          </w:p>
        </w:tc>
        <w:tc>
          <w:tcPr>
            <w:tcW w:w="653" w:type="pct"/>
            <w:vAlign w:val="center"/>
          </w:tcPr>
          <w:p w:rsidRPr="00FF07B1" w:rsidR="00FF07B1" w:rsidP="00FF07B1" w:rsidRDefault="00FF07B1" w14:paraId="18FD6F1D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12 (48)</w:t>
            </w:r>
          </w:p>
        </w:tc>
        <w:tc>
          <w:tcPr>
            <w:tcW w:w="394" w:type="pct"/>
            <w:vAlign w:val="center"/>
          </w:tcPr>
          <w:p w:rsidRPr="00FF07B1" w:rsidR="00FF07B1" w:rsidP="00FF07B1" w:rsidRDefault="00FF07B1" w14:paraId="4D9C5BB7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11 (48)</w:t>
            </w:r>
          </w:p>
        </w:tc>
        <w:tc>
          <w:tcPr>
            <w:tcW w:w="456" w:type="pct"/>
            <w:vMerge w:val="restart"/>
            <w:vAlign w:val="center"/>
          </w:tcPr>
          <w:p w:rsidRPr="00FF07B1" w:rsidR="00FF07B1" w:rsidP="00FF07B1" w:rsidRDefault="00FF07B1" w14:paraId="02774D75" w14:textId="77777777">
            <w:pPr>
              <w:rPr>
                <w:rFonts w:ascii="Calibri Light" w:hAnsi="Calibri Light" w:eastAsia="Calibri" w:cs="Calibri Light"/>
                <w:sz w:val="20"/>
                <w:szCs w:val="20"/>
                <w:vertAlign w:val="superscript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71" w:type="pct"/>
            <w:vAlign w:val="center"/>
          </w:tcPr>
          <w:p w:rsidRPr="00FF07B1" w:rsidR="00FF07B1" w:rsidP="00FF07B1" w:rsidRDefault="00FF07B1" w14:paraId="35E32A0B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27 (82)</w:t>
            </w:r>
          </w:p>
        </w:tc>
        <w:tc>
          <w:tcPr>
            <w:tcW w:w="293" w:type="pct"/>
            <w:vAlign w:val="center"/>
          </w:tcPr>
          <w:p w:rsidRPr="00FF07B1" w:rsidR="00FF07B1" w:rsidP="00FF07B1" w:rsidRDefault="00FF07B1" w14:paraId="66D0A5BD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6 (67)</w:t>
            </w:r>
          </w:p>
        </w:tc>
        <w:tc>
          <w:tcPr>
            <w:tcW w:w="394" w:type="pct"/>
            <w:vAlign w:val="center"/>
          </w:tcPr>
          <w:p w:rsidRPr="00FF07B1" w:rsidR="00FF07B1" w:rsidP="00FF07B1" w:rsidRDefault="00FF07B1" w14:paraId="6D7327E9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11 (64)</w:t>
            </w:r>
          </w:p>
        </w:tc>
        <w:tc>
          <w:tcPr>
            <w:tcW w:w="456" w:type="pct"/>
            <w:vMerge w:val="restart"/>
            <w:vAlign w:val="center"/>
          </w:tcPr>
          <w:p w:rsidRPr="00FF07B1" w:rsidR="00FF07B1" w:rsidP="00FF07B1" w:rsidRDefault="00FF07B1" w14:paraId="75CF1731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0.246</w:t>
            </w:r>
          </w:p>
        </w:tc>
        <w:tc>
          <w:tcPr>
            <w:tcW w:w="706" w:type="pct"/>
            <w:vMerge w:val="restart"/>
            <w:vAlign w:val="center"/>
          </w:tcPr>
          <w:p w:rsidRPr="00FF07B1" w:rsidR="00FF07B1" w:rsidP="00FF07B1" w:rsidRDefault="00FF07B1" w14:paraId="24B9B541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0.046</w:t>
            </w:r>
          </w:p>
        </w:tc>
      </w:tr>
      <w:tr w:rsidRPr="00FF07B1" w:rsidR="00FF07B1" w:rsidTr="00396CC3" w14:paraId="7F249674" w14:textId="77777777">
        <w:trPr>
          <w:trHeight w:val="157"/>
        </w:trPr>
        <w:tc>
          <w:tcPr>
            <w:tcW w:w="906" w:type="pct"/>
            <w:vAlign w:val="center"/>
          </w:tcPr>
          <w:p w:rsidRPr="00FF07B1" w:rsidR="00FF07B1" w:rsidP="00FF07B1" w:rsidRDefault="00FF07B1" w14:paraId="43CC1E40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- 5-10 minutes</w:t>
            </w:r>
          </w:p>
        </w:tc>
        <w:tc>
          <w:tcPr>
            <w:tcW w:w="371" w:type="pct"/>
            <w:vAlign w:val="center"/>
          </w:tcPr>
          <w:p w:rsidRPr="00FF07B1" w:rsidR="00FF07B1" w:rsidP="00FF07B1" w:rsidRDefault="00FF07B1" w14:paraId="08B15299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13 (17)</w:t>
            </w:r>
          </w:p>
        </w:tc>
        <w:tc>
          <w:tcPr>
            <w:tcW w:w="653" w:type="pct"/>
            <w:vAlign w:val="center"/>
          </w:tcPr>
          <w:p w:rsidRPr="00FF07B1" w:rsidR="00FF07B1" w:rsidP="00FF07B1" w:rsidRDefault="00FF07B1" w14:paraId="15BA66CA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12 (48)</w:t>
            </w:r>
          </w:p>
        </w:tc>
        <w:tc>
          <w:tcPr>
            <w:tcW w:w="394" w:type="pct"/>
            <w:vAlign w:val="center"/>
          </w:tcPr>
          <w:p w:rsidRPr="00FF07B1" w:rsidR="00FF07B1" w:rsidP="00FF07B1" w:rsidRDefault="00FF07B1" w14:paraId="2B06177F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9 (39)</w:t>
            </w:r>
          </w:p>
        </w:tc>
        <w:tc>
          <w:tcPr>
            <w:tcW w:w="456" w:type="pct"/>
            <w:vMerge/>
            <w:vAlign w:val="center"/>
          </w:tcPr>
          <w:p w:rsidRPr="00FF07B1" w:rsidR="00FF07B1" w:rsidP="00FF07B1" w:rsidRDefault="00FF07B1" w14:paraId="23C01AE3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</w:p>
        </w:tc>
        <w:tc>
          <w:tcPr>
            <w:tcW w:w="371" w:type="pct"/>
            <w:vAlign w:val="center"/>
          </w:tcPr>
          <w:p w:rsidRPr="00FF07B1" w:rsidR="00FF07B1" w:rsidP="00FF07B1" w:rsidRDefault="00FF07B1" w14:paraId="1BD42F57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5 (15)</w:t>
            </w:r>
          </w:p>
        </w:tc>
        <w:tc>
          <w:tcPr>
            <w:tcW w:w="293" w:type="pct"/>
            <w:vAlign w:val="center"/>
          </w:tcPr>
          <w:p w:rsidRPr="00FF07B1" w:rsidR="00FF07B1" w:rsidP="00FF07B1" w:rsidRDefault="00FF07B1" w14:paraId="3628CAE9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1 (11)</w:t>
            </w:r>
          </w:p>
        </w:tc>
        <w:tc>
          <w:tcPr>
            <w:tcW w:w="394" w:type="pct"/>
            <w:vAlign w:val="center"/>
          </w:tcPr>
          <w:p w:rsidRPr="00FF07B1" w:rsidR="00FF07B1" w:rsidP="00FF07B1" w:rsidRDefault="00FF07B1" w14:paraId="55FD3039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3 (18)</w:t>
            </w:r>
          </w:p>
        </w:tc>
        <w:tc>
          <w:tcPr>
            <w:tcW w:w="456" w:type="pct"/>
            <w:vMerge/>
            <w:vAlign w:val="center"/>
          </w:tcPr>
          <w:p w:rsidRPr="00FF07B1" w:rsidR="00FF07B1" w:rsidP="00FF07B1" w:rsidRDefault="00FF07B1" w14:paraId="6D2FE3E7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</w:p>
        </w:tc>
        <w:tc>
          <w:tcPr>
            <w:tcW w:w="706" w:type="pct"/>
            <w:vMerge/>
            <w:vAlign w:val="center"/>
          </w:tcPr>
          <w:p w:rsidRPr="00FF07B1" w:rsidR="00FF07B1" w:rsidP="00FF07B1" w:rsidRDefault="00FF07B1" w14:paraId="61471605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</w:p>
        </w:tc>
      </w:tr>
      <w:tr w:rsidRPr="00FF07B1" w:rsidR="00FF07B1" w:rsidTr="00396CC3" w14:paraId="2A3A3A95" w14:textId="77777777">
        <w:trPr>
          <w:trHeight w:val="147"/>
        </w:trPr>
        <w:tc>
          <w:tcPr>
            <w:tcW w:w="906" w:type="pct"/>
            <w:vAlign w:val="center"/>
          </w:tcPr>
          <w:p w:rsidRPr="00FF07B1" w:rsidR="00FF07B1" w:rsidP="00FF07B1" w:rsidRDefault="00FF07B1" w14:paraId="39ACDBC6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- 10+ minutes</w:t>
            </w:r>
          </w:p>
        </w:tc>
        <w:tc>
          <w:tcPr>
            <w:tcW w:w="371" w:type="pct"/>
            <w:vAlign w:val="center"/>
          </w:tcPr>
          <w:p w:rsidRPr="00FF07B1" w:rsidR="00FF07B1" w:rsidP="00FF07B1" w:rsidRDefault="00FF07B1" w14:paraId="377809AE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0</w:t>
            </w:r>
          </w:p>
        </w:tc>
        <w:tc>
          <w:tcPr>
            <w:tcW w:w="653" w:type="pct"/>
            <w:vAlign w:val="center"/>
          </w:tcPr>
          <w:p w:rsidRPr="00FF07B1" w:rsidR="00FF07B1" w:rsidP="00FF07B1" w:rsidRDefault="00FF07B1" w14:paraId="13182E62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1 (4)</w:t>
            </w:r>
          </w:p>
        </w:tc>
        <w:tc>
          <w:tcPr>
            <w:tcW w:w="394" w:type="pct"/>
            <w:vAlign w:val="center"/>
          </w:tcPr>
          <w:p w:rsidRPr="00FF07B1" w:rsidR="00FF07B1" w:rsidP="00FF07B1" w:rsidRDefault="00FF07B1" w14:paraId="21B814BC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3 (13)</w:t>
            </w:r>
          </w:p>
        </w:tc>
        <w:tc>
          <w:tcPr>
            <w:tcW w:w="456" w:type="pct"/>
            <w:vMerge/>
            <w:vAlign w:val="center"/>
          </w:tcPr>
          <w:p w:rsidRPr="00FF07B1" w:rsidR="00FF07B1" w:rsidP="00FF07B1" w:rsidRDefault="00FF07B1" w14:paraId="2E002D71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</w:p>
        </w:tc>
        <w:tc>
          <w:tcPr>
            <w:tcW w:w="371" w:type="pct"/>
            <w:vAlign w:val="center"/>
          </w:tcPr>
          <w:p w:rsidRPr="00FF07B1" w:rsidR="00FF07B1" w:rsidP="00FF07B1" w:rsidRDefault="00FF07B1" w14:paraId="57DC03EB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1 (3)</w:t>
            </w:r>
          </w:p>
        </w:tc>
        <w:tc>
          <w:tcPr>
            <w:tcW w:w="293" w:type="pct"/>
            <w:vAlign w:val="center"/>
          </w:tcPr>
          <w:p w:rsidRPr="00FF07B1" w:rsidR="00FF07B1" w:rsidP="00FF07B1" w:rsidRDefault="00FF07B1" w14:paraId="2E8F2D3B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2 (22)</w:t>
            </w:r>
          </w:p>
        </w:tc>
        <w:tc>
          <w:tcPr>
            <w:tcW w:w="394" w:type="pct"/>
            <w:vAlign w:val="center"/>
          </w:tcPr>
          <w:p w:rsidRPr="00FF07B1" w:rsidR="00FF07B1" w:rsidP="00FF07B1" w:rsidRDefault="00FF07B1" w14:paraId="45C708A0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3 (18)</w:t>
            </w:r>
          </w:p>
        </w:tc>
        <w:tc>
          <w:tcPr>
            <w:tcW w:w="456" w:type="pct"/>
            <w:vMerge/>
            <w:vAlign w:val="center"/>
          </w:tcPr>
          <w:p w:rsidRPr="00FF07B1" w:rsidR="00FF07B1" w:rsidP="00FF07B1" w:rsidRDefault="00FF07B1" w14:paraId="7FA2B3F1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</w:p>
        </w:tc>
        <w:tc>
          <w:tcPr>
            <w:tcW w:w="706" w:type="pct"/>
            <w:vMerge/>
            <w:vAlign w:val="center"/>
          </w:tcPr>
          <w:p w:rsidRPr="00FF07B1" w:rsidR="00FF07B1" w:rsidP="00FF07B1" w:rsidRDefault="00FF07B1" w14:paraId="1FDE323E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</w:p>
        </w:tc>
      </w:tr>
      <w:tr w:rsidRPr="00FF07B1" w:rsidR="00FF07B1" w:rsidTr="00396CC3" w14:paraId="193C89C3" w14:textId="77777777">
        <w:trPr>
          <w:trHeight w:val="147"/>
        </w:trPr>
        <w:tc>
          <w:tcPr>
            <w:tcW w:w="5000" w:type="pct"/>
            <w:gridSpan w:val="10"/>
            <w:vAlign w:val="center"/>
          </w:tcPr>
          <w:p w:rsidRPr="00FF07B1" w:rsidR="00FF07B1" w:rsidP="00FF07B1" w:rsidRDefault="00FF07B1" w14:paraId="16E6399A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b/>
                <w:sz w:val="20"/>
                <w:szCs w:val="20"/>
                <w:lang w:val="en-US"/>
              </w:rPr>
              <w:t xml:space="preserve">Estimated duration for completing nutrition assessment (as reported by participants) </w:t>
            </w:r>
            <w:r w:rsidRPr="00FF07B1">
              <w:rPr>
                <w:rFonts w:ascii="Calibri Light" w:hAnsi="Calibri Light" w:eastAsia="Calibri" w:cs="Calibri Light"/>
                <w:bCs/>
                <w:sz w:val="20"/>
                <w:szCs w:val="20"/>
                <w:vertAlign w:val="superscript"/>
                <w:lang w:val="en-US"/>
              </w:rPr>
              <w:t>d</w:t>
            </w:r>
            <w:r w:rsidRPr="00FF07B1">
              <w:rPr>
                <w:rFonts w:ascii="Calibri Light" w:hAnsi="Calibri Light" w:eastAsia="Calibri" w:cs="Calibri Light"/>
                <w:bCs/>
                <w:sz w:val="20"/>
                <w:szCs w:val="20"/>
                <w:lang w:val="en-US"/>
              </w:rPr>
              <w:t>, n (%)</w:t>
            </w:r>
          </w:p>
        </w:tc>
      </w:tr>
      <w:tr w:rsidRPr="00FF07B1" w:rsidR="00FF07B1" w:rsidTr="00396CC3" w14:paraId="19973661" w14:textId="77777777">
        <w:trPr>
          <w:trHeight w:val="147"/>
        </w:trPr>
        <w:tc>
          <w:tcPr>
            <w:tcW w:w="906" w:type="pct"/>
            <w:vAlign w:val="center"/>
          </w:tcPr>
          <w:p w:rsidRPr="00FF07B1" w:rsidR="00FF07B1" w:rsidP="00FF07B1" w:rsidRDefault="00FF07B1" w14:paraId="427DB5E3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371" w:type="pct"/>
            <w:vAlign w:val="center"/>
          </w:tcPr>
          <w:p w:rsidRPr="00FF07B1" w:rsidR="00FF07B1" w:rsidP="00FF07B1" w:rsidRDefault="00FF07B1" w14:paraId="6BB79A35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(n=73)</w:t>
            </w:r>
          </w:p>
        </w:tc>
        <w:tc>
          <w:tcPr>
            <w:tcW w:w="653" w:type="pct"/>
            <w:vAlign w:val="center"/>
          </w:tcPr>
          <w:p w:rsidRPr="00FF07B1" w:rsidR="00FF07B1" w:rsidP="00FF07B1" w:rsidRDefault="00FF07B1" w14:paraId="7DA3CDCC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(n=21)</w:t>
            </w:r>
          </w:p>
        </w:tc>
        <w:tc>
          <w:tcPr>
            <w:tcW w:w="394" w:type="pct"/>
            <w:vAlign w:val="center"/>
          </w:tcPr>
          <w:p w:rsidRPr="00FF07B1" w:rsidR="00FF07B1" w:rsidP="00FF07B1" w:rsidRDefault="00FF07B1" w14:paraId="101B16B4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(n=25)</w:t>
            </w:r>
          </w:p>
        </w:tc>
        <w:tc>
          <w:tcPr>
            <w:tcW w:w="456" w:type="pct"/>
            <w:vMerge w:val="restart"/>
            <w:vAlign w:val="center"/>
          </w:tcPr>
          <w:p w:rsidRPr="00FF07B1" w:rsidR="00FF07B1" w:rsidP="00FF07B1" w:rsidRDefault="00FF07B1" w14:paraId="7A42BA26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371" w:type="pct"/>
            <w:vAlign w:val="center"/>
          </w:tcPr>
          <w:p w:rsidRPr="00FF07B1" w:rsidR="00FF07B1" w:rsidP="00FF07B1" w:rsidRDefault="00FF07B1" w14:paraId="6CEC3DEF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(n=31)</w:t>
            </w:r>
          </w:p>
        </w:tc>
        <w:tc>
          <w:tcPr>
            <w:tcW w:w="293" w:type="pct"/>
            <w:vAlign w:val="center"/>
          </w:tcPr>
          <w:p w:rsidRPr="00FF07B1" w:rsidR="00FF07B1" w:rsidP="00FF07B1" w:rsidRDefault="00FF07B1" w14:paraId="3E10FD06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(n=6)</w:t>
            </w:r>
          </w:p>
        </w:tc>
        <w:tc>
          <w:tcPr>
            <w:tcW w:w="394" w:type="pct"/>
            <w:vAlign w:val="center"/>
          </w:tcPr>
          <w:p w:rsidRPr="00FF07B1" w:rsidR="00FF07B1" w:rsidP="00FF07B1" w:rsidRDefault="00FF07B1" w14:paraId="2CC7AB1E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(n=14)</w:t>
            </w:r>
          </w:p>
        </w:tc>
        <w:tc>
          <w:tcPr>
            <w:tcW w:w="456" w:type="pct"/>
            <w:vMerge w:val="restart"/>
            <w:vAlign w:val="center"/>
          </w:tcPr>
          <w:p w:rsidRPr="00FF07B1" w:rsidR="00FF07B1" w:rsidP="00FF07B1" w:rsidRDefault="00FF07B1" w14:paraId="02FC72DF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0.953</w:t>
            </w:r>
          </w:p>
        </w:tc>
        <w:tc>
          <w:tcPr>
            <w:tcW w:w="706" w:type="pct"/>
            <w:vMerge w:val="restart"/>
            <w:vAlign w:val="center"/>
          </w:tcPr>
          <w:p w:rsidRPr="00FF07B1" w:rsidR="00FF07B1" w:rsidP="00FF07B1" w:rsidRDefault="00FF07B1" w14:paraId="29CF87BD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0.431</w:t>
            </w:r>
          </w:p>
        </w:tc>
      </w:tr>
      <w:tr w:rsidRPr="00FF07B1" w:rsidR="00FF07B1" w:rsidTr="00396CC3" w14:paraId="209A51B9" w14:textId="77777777">
        <w:trPr>
          <w:trHeight w:val="147"/>
        </w:trPr>
        <w:tc>
          <w:tcPr>
            <w:tcW w:w="906" w:type="pct"/>
            <w:vAlign w:val="center"/>
          </w:tcPr>
          <w:p w:rsidRPr="00FF07B1" w:rsidR="00FF07B1" w:rsidP="00FF07B1" w:rsidRDefault="00FF07B1" w14:paraId="590DF41D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- Less than 10 minutes</w:t>
            </w:r>
          </w:p>
        </w:tc>
        <w:tc>
          <w:tcPr>
            <w:tcW w:w="371" w:type="pct"/>
            <w:vAlign w:val="center"/>
          </w:tcPr>
          <w:p w:rsidRPr="00FF07B1" w:rsidR="00FF07B1" w:rsidP="00FF07B1" w:rsidRDefault="00FF07B1" w14:paraId="075AE451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19 (26)</w:t>
            </w:r>
          </w:p>
        </w:tc>
        <w:tc>
          <w:tcPr>
            <w:tcW w:w="653" w:type="pct"/>
            <w:vAlign w:val="center"/>
          </w:tcPr>
          <w:p w:rsidRPr="00FF07B1" w:rsidR="00FF07B1" w:rsidP="00FF07B1" w:rsidRDefault="00FF07B1" w14:paraId="44F59A7E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12 (57)</w:t>
            </w:r>
          </w:p>
        </w:tc>
        <w:tc>
          <w:tcPr>
            <w:tcW w:w="394" w:type="pct"/>
            <w:vAlign w:val="center"/>
          </w:tcPr>
          <w:p w:rsidRPr="00FF07B1" w:rsidR="00FF07B1" w:rsidP="00FF07B1" w:rsidRDefault="00FF07B1" w14:paraId="1D34ADEA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14 (56)</w:t>
            </w:r>
          </w:p>
        </w:tc>
        <w:tc>
          <w:tcPr>
            <w:tcW w:w="456" w:type="pct"/>
            <w:vMerge/>
            <w:vAlign w:val="center"/>
          </w:tcPr>
          <w:p w:rsidRPr="00FF07B1" w:rsidR="00FF07B1" w:rsidP="00FF07B1" w:rsidRDefault="00FF07B1" w14:paraId="0900B132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</w:p>
        </w:tc>
        <w:tc>
          <w:tcPr>
            <w:tcW w:w="371" w:type="pct"/>
            <w:vAlign w:val="center"/>
          </w:tcPr>
          <w:p w:rsidRPr="00FF07B1" w:rsidR="00FF07B1" w:rsidP="00FF07B1" w:rsidRDefault="00FF07B1" w14:paraId="7A9A6DB4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9 (29)</w:t>
            </w:r>
          </w:p>
        </w:tc>
        <w:tc>
          <w:tcPr>
            <w:tcW w:w="293" w:type="pct"/>
            <w:vAlign w:val="center"/>
          </w:tcPr>
          <w:p w:rsidRPr="00FF07B1" w:rsidR="00FF07B1" w:rsidP="00FF07B1" w:rsidRDefault="00FF07B1" w14:paraId="116F887B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2 (33)</w:t>
            </w:r>
          </w:p>
        </w:tc>
        <w:tc>
          <w:tcPr>
            <w:tcW w:w="394" w:type="pct"/>
            <w:vAlign w:val="center"/>
          </w:tcPr>
          <w:p w:rsidRPr="00FF07B1" w:rsidR="00FF07B1" w:rsidP="00FF07B1" w:rsidRDefault="00FF07B1" w14:paraId="7ED39459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4 (28)</w:t>
            </w:r>
          </w:p>
        </w:tc>
        <w:tc>
          <w:tcPr>
            <w:tcW w:w="456" w:type="pct"/>
            <w:vMerge/>
            <w:vAlign w:val="center"/>
          </w:tcPr>
          <w:p w:rsidRPr="00FF07B1" w:rsidR="00FF07B1" w:rsidP="00FF07B1" w:rsidRDefault="00FF07B1" w14:paraId="15EF06FB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</w:p>
        </w:tc>
        <w:tc>
          <w:tcPr>
            <w:tcW w:w="706" w:type="pct"/>
            <w:vMerge/>
            <w:vAlign w:val="center"/>
          </w:tcPr>
          <w:p w:rsidRPr="00FF07B1" w:rsidR="00FF07B1" w:rsidP="00FF07B1" w:rsidRDefault="00FF07B1" w14:paraId="0DEB8D59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</w:p>
        </w:tc>
      </w:tr>
      <w:tr w:rsidRPr="00FF07B1" w:rsidR="00FF07B1" w:rsidTr="00396CC3" w14:paraId="6DC88B53" w14:textId="77777777">
        <w:trPr>
          <w:trHeight w:val="147"/>
        </w:trPr>
        <w:tc>
          <w:tcPr>
            <w:tcW w:w="906" w:type="pct"/>
            <w:vAlign w:val="center"/>
          </w:tcPr>
          <w:p w:rsidRPr="00FF07B1" w:rsidR="00FF07B1" w:rsidP="00FF07B1" w:rsidRDefault="00FF07B1" w14:paraId="5B3DD722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- 10-20 minutes</w:t>
            </w:r>
          </w:p>
        </w:tc>
        <w:tc>
          <w:tcPr>
            <w:tcW w:w="371" w:type="pct"/>
            <w:vAlign w:val="center"/>
          </w:tcPr>
          <w:p w:rsidRPr="00FF07B1" w:rsidR="00FF07B1" w:rsidP="00FF07B1" w:rsidRDefault="00FF07B1" w14:paraId="6E7324A4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30 (41)</w:t>
            </w:r>
          </w:p>
        </w:tc>
        <w:tc>
          <w:tcPr>
            <w:tcW w:w="653" w:type="pct"/>
            <w:vAlign w:val="center"/>
          </w:tcPr>
          <w:p w:rsidRPr="00FF07B1" w:rsidR="00FF07B1" w:rsidP="00FF07B1" w:rsidRDefault="00FF07B1" w14:paraId="525199FE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8 (38)</w:t>
            </w:r>
          </w:p>
        </w:tc>
        <w:tc>
          <w:tcPr>
            <w:tcW w:w="394" w:type="pct"/>
            <w:vAlign w:val="center"/>
          </w:tcPr>
          <w:p w:rsidRPr="00FF07B1" w:rsidR="00FF07B1" w:rsidP="00FF07B1" w:rsidRDefault="00FF07B1" w14:paraId="1F8D8D34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6 (24)</w:t>
            </w:r>
          </w:p>
        </w:tc>
        <w:tc>
          <w:tcPr>
            <w:tcW w:w="456" w:type="pct"/>
            <w:vMerge/>
            <w:vAlign w:val="center"/>
          </w:tcPr>
          <w:p w:rsidRPr="00FF07B1" w:rsidR="00FF07B1" w:rsidP="00FF07B1" w:rsidRDefault="00FF07B1" w14:paraId="146EB4E6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</w:p>
        </w:tc>
        <w:tc>
          <w:tcPr>
            <w:tcW w:w="371" w:type="pct"/>
            <w:vAlign w:val="center"/>
          </w:tcPr>
          <w:p w:rsidRPr="00FF07B1" w:rsidR="00FF07B1" w:rsidP="00FF07B1" w:rsidRDefault="00FF07B1" w14:paraId="761E8716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11 (36)</w:t>
            </w:r>
          </w:p>
        </w:tc>
        <w:tc>
          <w:tcPr>
            <w:tcW w:w="293" w:type="pct"/>
            <w:vAlign w:val="center"/>
          </w:tcPr>
          <w:p w:rsidRPr="00FF07B1" w:rsidR="00FF07B1" w:rsidP="00FF07B1" w:rsidRDefault="00FF07B1" w14:paraId="0C31454A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3 (50)</w:t>
            </w:r>
          </w:p>
        </w:tc>
        <w:tc>
          <w:tcPr>
            <w:tcW w:w="394" w:type="pct"/>
            <w:vAlign w:val="center"/>
          </w:tcPr>
          <w:p w:rsidRPr="00FF07B1" w:rsidR="00FF07B1" w:rsidP="00FF07B1" w:rsidRDefault="00FF07B1" w14:paraId="593BE9BE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5 (36)</w:t>
            </w:r>
          </w:p>
        </w:tc>
        <w:tc>
          <w:tcPr>
            <w:tcW w:w="456" w:type="pct"/>
            <w:vMerge/>
            <w:vAlign w:val="center"/>
          </w:tcPr>
          <w:p w:rsidRPr="00FF07B1" w:rsidR="00FF07B1" w:rsidP="00FF07B1" w:rsidRDefault="00FF07B1" w14:paraId="6A831143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</w:p>
        </w:tc>
        <w:tc>
          <w:tcPr>
            <w:tcW w:w="706" w:type="pct"/>
            <w:vMerge/>
            <w:vAlign w:val="center"/>
          </w:tcPr>
          <w:p w:rsidRPr="00FF07B1" w:rsidR="00FF07B1" w:rsidP="00FF07B1" w:rsidRDefault="00FF07B1" w14:paraId="413A1F1E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</w:p>
        </w:tc>
      </w:tr>
      <w:tr w:rsidRPr="00FF07B1" w:rsidR="00FF07B1" w:rsidTr="00396CC3" w14:paraId="6F4D728D" w14:textId="77777777">
        <w:trPr>
          <w:trHeight w:val="147"/>
        </w:trPr>
        <w:tc>
          <w:tcPr>
            <w:tcW w:w="906" w:type="pct"/>
            <w:vAlign w:val="center"/>
          </w:tcPr>
          <w:p w:rsidRPr="00FF07B1" w:rsidR="00FF07B1" w:rsidP="00FF07B1" w:rsidRDefault="00FF07B1" w14:paraId="4195EFA8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- 20+ minutes</w:t>
            </w:r>
          </w:p>
        </w:tc>
        <w:tc>
          <w:tcPr>
            <w:tcW w:w="371" w:type="pct"/>
            <w:vAlign w:val="center"/>
          </w:tcPr>
          <w:p w:rsidRPr="00FF07B1" w:rsidR="00FF07B1" w:rsidP="00FF07B1" w:rsidRDefault="00FF07B1" w14:paraId="3017C74A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24 (33)</w:t>
            </w:r>
          </w:p>
        </w:tc>
        <w:tc>
          <w:tcPr>
            <w:tcW w:w="653" w:type="pct"/>
            <w:vAlign w:val="center"/>
          </w:tcPr>
          <w:p w:rsidRPr="00FF07B1" w:rsidR="00FF07B1" w:rsidP="00FF07B1" w:rsidRDefault="00FF07B1" w14:paraId="1B4531C2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1 (5)</w:t>
            </w:r>
          </w:p>
        </w:tc>
        <w:tc>
          <w:tcPr>
            <w:tcW w:w="394" w:type="pct"/>
            <w:vAlign w:val="center"/>
          </w:tcPr>
          <w:p w:rsidRPr="00FF07B1" w:rsidR="00FF07B1" w:rsidP="00FF07B1" w:rsidRDefault="00FF07B1" w14:paraId="4892AB14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4 (16)</w:t>
            </w:r>
          </w:p>
        </w:tc>
        <w:tc>
          <w:tcPr>
            <w:tcW w:w="456" w:type="pct"/>
            <w:vMerge/>
            <w:vAlign w:val="center"/>
          </w:tcPr>
          <w:p w:rsidRPr="00FF07B1" w:rsidR="00FF07B1" w:rsidP="00FF07B1" w:rsidRDefault="00FF07B1" w14:paraId="3DBA02AC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</w:p>
        </w:tc>
        <w:tc>
          <w:tcPr>
            <w:tcW w:w="371" w:type="pct"/>
            <w:vAlign w:val="center"/>
          </w:tcPr>
          <w:p w:rsidRPr="00FF07B1" w:rsidR="00FF07B1" w:rsidP="00FF07B1" w:rsidRDefault="00FF07B1" w14:paraId="2405433F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11 (35)</w:t>
            </w:r>
          </w:p>
        </w:tc>
        <w:tc>
          <w:tcPr>
            <w:tcW w:w="293" w:type="pct"/>
            <w:vAlign w:val="center"/>
          </w:tcPr>
          <w:p w:rsidRPr="00FF07B1" w:rsidR="00FF07B1" w:rsidP="00FF07B1" w:rsidRDefault="00FF07B1" w14:paraId="78F19BA7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1 (17)</w:t>
            </w:r>
          </w:p>
        </w:tc>
        <w:tc>
          <w:tcPr>
            <w:tcW w:w="394" w:type="pct"/>
            <w:vAlign w:val="center"/>
          </w:tcPr>
          <w:p w:rsidRPr="00FF07B1" w:rsidR="00FF07B1" w:rsidP="00FF07B1" w:rsidRDefault="00FF07B1" w14:paraId="67ED58B7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5 (36)</w:t>
            </w:r>
          </w:p>
        </w:tc>
        <w:tc>
          <w:tcPr>
            <w:tcW w:w="456" w:type="pct"/>
            <w:vMerge/>
            <w:vAlign w:val="center"/>
          </w:tcPr>
          <w:p w:rsidRPr="00FF07B1" w:rsidR="00FF07B1" w:rsidP="00FF07B1" w:rsidRDefault="00FF07B1" w14:paraId="177158D9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</w:p>
        </w:tc>
        <w:tc>
          <w:tcPr>
            <w:tcW w:w="706" w:type="pct"/>
            <w:vMerge/>
            <w:vAlign w:val="center"/>
          </w:tcPr>
          <w:p w:rsidRPr="00FF07B1" w:rsidR="00FF07B1" w:rsidP="00FF07B1" w:rsidRDefault="00FF07B1" w14:paraId="726A33AD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</w:p>
        </w:tc>
      </w:tr>
      <w:tr w:rsidRPr="00FF07B1" w:rsidR="00FF07B1" w:rsidTr="00396CC3" w14:paraId="61E74B85" w14:textId="77777777">
        <w:trPr>
          <w:trHeight w:val="147"/>
        </w:trPr>
        <w:tc>
          <w:tcPr>
            <w:tcW w:w="906" w:type="pct"/>
            <w:vAlign w:val="center"/>
          </w:tcPr>
          <w:p w:rsidRPr="00FF07B1" w:rsidR="00FF07B1" w:rsidP="00FF07B1" w:rsidRDefault="00FF07B1" w14:paraId="09306B0F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- No response</w:t>
            </w:r>
          </w:p>
        </w:tc>
        <w:tc>
          <w:tcPr>
            <w:tcW w:w="371" w:type="pct"/>
            <w:vAlign w:val="center"/>
          </w:tcPr>
          <w:p w:rsidRPr="00FF07B1" w:rsidR="00FF07B1" w:rsidP="00FF07B1" w:rsidRDefault="00FF07B1" w14:paraId="2187DE37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0</w:t>
            </w:r>
          </w:p>
        </w:tc>
        <w:tc>
          <w:tcPr>
            <w:tcW w:w="653" w:type="pct"/>
            <w:vAlign w:val="center"/>
          </w:tcPr>
          <w:p w:rsidRPr="00FF07B1" w:rsidR="00FF07B1" w:rsidP="00FF07B1" w:rsidRDefault="00FF07B1" w14:paraId="7464AD8F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0</w:t>
            </w:r>
          </w:p>
        </w:tc>
        <w:tc>
          <w:tcPr>
            <w:tcW w:w="394" w:type="pct"/>
            <w:vAlign w:val="center"/>
          </w:tcPr>
          <w:p w:rsidRPr="00FF07B1" w:rsidR="00FF07B1" w:rsidP="00FF07B1" w:rsidRDefault="00FF07B1" w14:paraId="55632F06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1 (4)</w:t>
            </w:r>
          </w:p>
        </w:tc>
        <w:tc>
          <w:tcPr>
            <w:tcW w:w="456" w:type="pct"/>
            <w:vMerge/>
            <w:vAlign w:val="center"/>
          </w:tcPr>
          <w:p w:rsidRPr="00FF07B1" w:rsidR="00FF07B1" w:rsidP="00FF07B1" w:rsidRDefault="00FF07B1" w14:paraId="590FDE8E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</w:p>
        </w:tc>
        <w:tc>
          <w:tcPr>
            <w:tcW w:w="371" w:type="pct"/>
            <w:vAlign w:val="center"/>
          </w:tcPr>
          <w:p w:rsidRPr="00FF07B1" w:rsidR="00FF07B1" w:rsidP="00FF07B1" w:rsidRDefault="00FF07B1" w14:paraId="50D9E492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0</w:t>
            </w:r>
          </w:p>
        </w:tc>
        <w:tc>
          <w:tcPr>
            <w:tcW w:w="293" w:type="pct"/>
            <w:vAlign w:val="center"/>
          </w:tcPr>
          <w:p w:rsidRPr="00FF07B1" w:rsidR="00FF07B1" w:rsidP="00FF07B1" w:rsidRDefault="00FF07B1" w14:paraId="52229FF6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0</w:t>
            </w:r>
          </w:p>
        </w:tc>
        <w:tc>
          <w:tcPr>
            <w:tcW w:w="394" w:type="pct"/>
            <w:vAlign w:val="center"/>
          </w:tcPr>
          <w:p w:rsidRPr="00FF07B1" w:rsidR="00FF07B1" w:rsidP="00FF07B1" w:rsidRDefault="00FF07B1" w14:paraId="155F81ED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  <w:r w:rsidRPr="00FF07B1"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  <w:t>0</w:t>
            </w:r>
          </w:p>
        </w:tc>
        <w:tc>
          <w:tcPr>
            <w:tcW w:w="456" w:type="pct"/>
            <w:vMerge/>
            <w:vAlign w:val="center"/>
          </w:tcPr>
          <w:p w:rsidRPr="00FF07B1" w:rsidR="00FF07B1" w:rsidP="00FF07B1" w:rsidRDefault="00FF07B1" w14:paraId="0C08279C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</w:p>
        </w:tc>
        <w:tc>
          <w:tcPr>
            <w:tcW w:w="706" w:type="pct"/>
            <w:vMerge/>
            <w:vAlign w:val="center"/>
          </w:tcPr>
          <w:p w:rsidRPr="00FF07B1" w:rsidR="00FF07B1" w:rsidP="00FF07B1" w:rsidRDefault="00FF07B1" w14:paraId="2FE43C3A" w14:textId="77777777">
            <w:pPr>
              <w:rPr>
                <w:rFonts w:ascii="Calibri Light" w:hAnsi="Calibri Light" w:eastAsia="Calibri" w:cs="Calibri Light"/>
                <w:sz w:val="20"/>
                <w:szCs w:val="20"/>
                <w:lang w:val="en-GB"/>
              </w:rPr>
            </w:pPr>
          </w:p>
        </w:tc>
      </w:tr>
    </w:tbl>
    <w:p w:rsidRPr="00FF07B1" w:rsidR="00191817" w:rsidP="00E87784" w:rsidRDefault="00FF07B1" w14:paraId="77608C8B" w14:textId="6AA9EF6F">
      <w:pPr>
        <w:rPr>
          <w:rFonts w:ascii="Times New Roman" w:hAnsi="Times New Roman" w:eastAsia="Calibri" w:cs="Times New Roman"/>
          <w:b/>
          <w:bCs/>
          <w:kern w:val="0"/>
          <w:sz w:val="22"/>
          <w:szCs w:val="22"/>
          <w:lang w:val="en-GB"/>
          <w14:ligatures w14:val="none"/>
        </w:rPr>
      </w:pPr>
      <w:r w:rsidRPr="00FF07B1">
        <w:rPr>
          <w:rFonts w:ascii="Calibri Light" w:hAnsi="Calibri Light" w:eastAsia="Calibri" w:cs="Calibri Light"/>
          <w:kern w:val="0"/>
          <w:sz w:val="20"/>
          <w:szCs w:val="20"/>
          <w:lang w:val="en-GB"/>
          <w14:ligatures w14:val="none"/>
        </w:rPr>
        <w:t xml:space="preserve">Rounded percentages may have been adjusted by ±1 percentage point to ensure a total of 100%, with adjustments based on proximity to rounding thresholds. </w:t>
      </w:r>
      <w:r w:rsidRPr="00FF07B1">
        <w:rPr>
          <w:rFonts w:ascii="Calibri Light" w:hAnsi="Calibri Light" w:eastAsia="Calibri" w:cs="Calibri Light"/>
          <w:kern w:val="0"/>
          <w:sz w:val="20"/>
          <w:szCs w:val="20"/>
          <w:lang w:val="en-GB"/>
          <w14:ligatures w14:val="none"/>
        </w:rPr>
        <w:br/>
      </w:r>
      <w:r w:rsidRPr="00FF07B1">
        <w:rPr>
          <w:rFonts w:ascii="Calibri Light" w:hAnsi="Calibri Light" w:eastAsia="Calibri" w:cs="Calibri Light"/>
          <w:b/>
          <w:bCs/>
          <w:kern w:val="0"/>
          <w:sz w:val="20"/>
          <w:szCs w:val="20"/>
          <w:lang w:val="en-GB"/>
          <w14:ligatures w14:val="none"/>
        </w:rPr>
        <w:t>a.</w:t>
      </w:r>
      <w:r w:rsidRPr="00FF07B1">
        <w:rPr>
          <w:rFonts w:ascii="Calibri Light" w:hAnsi="Calibri Light" w:eastAsia="Calibri" w:cs="Calibri Light"/>
          <w:kern w:val="0"/>
          <w:sz w:val="20"/>
          <w:szCs w:val="20"/>
          <w:vertAlign w:val="superscript"/>
          <w:lang w:val="en-GB"/>
          <w14:ligatures w14:val="none"/>
        </w:rPr>
        <w:t xml:space="preserve"> </w:t>
      </w:r>
      <w:r w:rsidRPr="00FF07B1">
        <w:rPr>
          <w:rFonts w:ascii="Calibri Light" w:hAnsi="Calibri Light" w:eastAsia="Calibri" w:cs="Calibri Light"/>
          <w:kern w:val="0"/>
          <w:sz w:val="20"/>
          <w:szCs w:val="20"/>
          <w:lang w:val="en-GB"/>
          <w14:ligatures w14:val="none"/>
        </w:rPr>
        <w:t xml:space="preserve">Differences between groups are tested using Fisher’s Exact test. </w:t>
      </w:r>
      <w:r w:rsidRPr="00FF07B1">
        <w:rPr>
          <w:rFonts w:ascii="Calibri Light" w:hAnsi="Calibri Light" w:eastAsia="Calibri" w:cs="Calibri Light"/>
          <w:b/>
          <w:bCs/>
          <w:kern w:val="0"/>
          <w:sz w:val="20"/>
          <w:szCs w:val="20"/>
          <w:lang w:val="en-GB"/>
          <w14:ligatures w14:val="none"/>
        </w:rPr>
        <w:t>b.</w:t>
      </w:r>
      <w:r w:rsidRPr="00FF07B1">
        <w:rPr>
          <w:rFonts w:ascii="Calibri Light" w:hAnsi="Calibri Light" w:eastAsia="Calibri" w:cs="Calibri Light"/>
          <w:kern w:val="0"/>
          <w:sz w:val="20"/>
          <w:szCs w:val="20"/>
          <w:lang w:val="en-GB"/>
          <w14:ligatures w14:val="none"/>
        </w:rPr>
        <w:t xml:space="preserve"> Differences between groups are tested using Fisher’s Exact test for questions on nutrition screening and Chi-square test for question on nutrition assessment. </w:t>
      </w:r>
      <w:r w:rsidRPr="00FF07B1">
        <w:rPr>
          <w:rFonts w:ascii="Calibri Light" w:hAnsi="Calibri Light" w:eastAsia="Calibri" w:cs="Calibri Light"/>
          <w:b/>
          <w:bCs/>
          <w:kern w:val="0"/>
          <w:sz w:val="20"/>
          <w:szCs w:val="20"/>
          <w:lang w:val="en-GB"/>
          <w14:ligatures w14:val="none"/>
        </w:rPr>
        <w:t>c.</w:t>
      </w:r>
      <w:r w:rsidRPr="00FF07B1">
        <w:rPr>
          <w:rFonts w:ascii="Calibri Light" w:hAnsi="Calibri Light" w:eastAsia="Calibri" w:cs="Calibri Light"/>
          <w:kern w:val="0"/>
          <w:sz w:val="20"/>
          <w:szCs w:val="20"/>
          <w:lang w:val="en-GB"/>
          <w14:ligatures w14:val="none"/>
        </w:rPr>
        <w:t xml:space="preserve"> Only participants who reported using nutrition screening in their workplace were included. </w:t>
      </w:r>
      <w:r w:rsidRPr="00FF07B1">
        <w:rPr>
          <w:rFonts w:ascii="Calibri Light" w:hAnsi="Calibri Light" w:eastAsia="Calibri" w:cs="Calibri Light"/>
          <w:b/>
          <w:bCs/>
          <w:kern w:val="0"/>
          <w:sz w:val="20"/>
          <w:szCs w:val="20"/>
          <w:lang w:val="en-GB"/>
          <w14:ligatures w14:val="none"/>
        </w:rPr>
        <w:t>d.</w:t>
      </w:r>
      <w:r w:rsidRPr="00FF07B1">
        <w:rPr>
          <w:rFonts w:ascii="Calibri Light" w:hAnsi="Calibri Light" w:eastAsia="Calibri" w:cs="Calibri Light"/>
          <w:kern w:val="0"/>
          <w:sz w:val="20"/>
          <w:szCs w:val="20"/>
          <w:lang w:val="en-GB"/>
          <w14:ligatures w14:val="none"/>
        </w:rPr>
        <w:t xml:space="preserve"> Only participants who reported using nutrition assessment in their workplace were included.</w:t>
      </w:r>
    </w:p>
    <w:sectPr w:rsidRPr="00FF07B1" w:rsidR="00191817" w:rsidSect="00FF07B1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7B1"/>
    <w:rsid w:val="000174B9"/>
    <w:rsid w:val="00191817"/>
    <w:rsid w:val="001E4AC3"/>
    <w:rsid w:val="004C41D5"/>
    <w:rsid w:val="005F533B"/>
    <w:rsid w:val="005F670D"/>
    <w:rsid w:val="007C7B89"/>
    <w:rsid w:val="00962126"/>
    <w:rsid w:val="00D62456"/>
    <w:rsid w:val="00E7063F"/>
    <w:rsid w:val="00E87784"/>
    <w:rsid w:val="00FF07B1"/>
    <w:rsid w:val="15AF458B"/>
    <w:rsid w:val="3C20D924"/>
    <w:rsid w:val="6A793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98E66"/>
  <w15:chartTrackingRefBased/>
  <w15:docId w15:val="{1E46E1C4-0C87-4FB2-8857-17153E933C3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C7B8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87784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00000" w:themeColor="text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7784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7784"/>
    <w:pPr>
      <w:keepNext/>
      <w:keepLines/>
      <w:spacing w:before="160" w:after="80"/>
      <w:outlineLvl w:val="2"/>
    </w:pPr>
    <w:rPr>
      <w:rFonts w:eastAsiaTheme="majorEastAsia" w:cstheme="majorBidi"/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77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87784"/>
    <w:pPr>
      <w:keepNext/>
      <w:keepLines/>
      <w:spacing w:before="80" w:after="40"/>
      <w:outlineLvl w:val="4"/>
    </w:pPr>
    <w:rPr>
      <w:rFonts w:eastAsiaTheme="majorEastAsia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E4A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E4A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E4A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E4A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E87784"/>
    <w:rPr>
      <w:rFonts w:asciiTheme="majorHAnsi" w:hAnsiTheme="majorHAnsi" w:eastAsiaTheme="majorEastAsia" w:cstheme="majorBidi"/>
      <w:color w:val="000000" w:themeColor="text1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sid w:val="00E87784"/>
    <w:rPr>
      <w:rFonts w:asciiTheme="majorHAnsi" w:hAnsiTheme="majorHAnsi" w:eastAsiaTheme="majorEastAsia" w:cstheme="majorBidi"/>
      <w:color w:val="000000" w:themeColor="text1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sid w:val="00E87784"/>
    <w:rPr>
      <w:rFonts w:eastAsiaTheme="majorEastAsia" w:cstheme="majorBidi"/>
      <w:color w:val="000000" w:themeColor="text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sid w:val="00E87784"/>
    <w:rPr>
      <w:rFonts w:eastAsiaTheme="majorEastAsia" w:cstheme="majorBidi"/>
      <w:i/>
      <w:iCs/>
      <w:color w:val="000000" w:themeColor="text1"/>
    </w:rPr>
  </w:style>
  <w:style w:type="character" w:styleId="Heading5Char" w:customStyle="1">
    <w:name w:val="Heading 5 Char"/>
    <w:basedOn w:val="DefaultParagraphFont"/>
    <w:link w:val="Heading5"/>
    <w:uiPriority w:val="9"/>
    <w:rsid w:val="00E87784"/>
    <w:rPr>
      <w:rFonts w:eastAsiaTheme="majorEastAsia" w:cstheme="majorBidi"/>
      <w:color w:val="000000" w:themeColor="text1"/>
    </w:rPr>
  </w:style>
  <w:style w:type="character" w:styleId="Heading6Char" w:customStyle="1">
    <w:name w:val="Heading 6 Char"/>
    <w:basedOn w:val="DefaultParagraphFont"/>
    <w:link w:val="Heading6"/>
    <w:uiPriority w:val="9"/>
    <w:rsid w:val="001E4AC3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sid w:val="001E4AC3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sid w:val="001E4AC3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sid w:val="001E4A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4AC3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1E4AC3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4A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1E4A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4AC3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1E4A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4A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778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126"/>
    <w:pPr>
      <w:pBdr>
        <w:top w:val="single" w:color="auto" w:sz="4" w:space="10"/>
        <w:bottom w:val="single" w:color="auto" w:sz="4" w:space="10"/>
      </w:pBdr>
      <w:spacing w:before="360" w:after="360"/>
      <w:ind w:left="864" w:right="864"/>
      <w:jc w:val="center"/>
    </w:pPr>
    <w:rPr>
      <w:i/>
      <w:iCs/>
      <w:color w:val="000000" w:themeColor="text1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62126"/>
    <w:rPr>
      <w:i/>
      <w:iCs/>
      <w:color w:val="000000" w:themeColor="text1"/>
    </w:rPr>
  </w:style>
  <w:style w:type="character" w:styleId="IntenseReference">
    <w:name w:val="Intense Reference"/>
    <w:basedOn w:val="DefaultParagraphFont"/>
    <w:uiPriority w:val="32"/>
    <w:qFormat/>
    <w:rsid w:val="00E87784"/>
    <w:rPr>
      <w:b/>
      <w:bCs/>
      <w:smallCaps/>
      <w:color w:val="000000" w:themeColor="text1"/>
      <w:spacing w:val="5"/>
    </w:rPr>
  </w:style>
  <w:style w:type="paragraph" w:styleId="NoSpacing">
    <w:name w:val="No Spacing"/>
    <w:uiPriority w:val="1"/>
    <w:qFormat/>
    <w:rsid w:val="001E4AC3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1E4AC3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1E4AC3"/>
    <w:rPr>
      <w:i/>
      <w:iCs/>
    </w:rPr>
  </w:style>
  <w:style w:type="character" w:styleId="Strong">
    <w:name w:val="Strong"/>
    <w:basedOn w:val="DefaultParagraphFont"/>
    <w:uiPriority w:val="22"/>
    <w:qFormat/>
    <w:rsid w:val="001E4AC3"/>
    <w:rPr>
      <w:b/>
      <w:bCs/>
    </w:rPr>
  </w:style>
  <w:style w:type="character" w:styleId="SubtleReference">
    <w:name w:val="Subtle Reference"/>
    <w:basedOn w:val="DefaultParagraphFont"/>
    <w:uiPriority w:val="31"/>
    <w:qFormat/>
    <w:rsid w:val="001E4AC3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1E4AC3"/>
    <w:rPr>
      <w:b/>
      <w:bCs/>
      <w:i/>
      <w:iCs/>
      <w:spacing w:val="5"/>
    </w:rPr>
  </w:style>
  <w:style w:type="table" w:styleId="TableGrid">
    <w:name w:val="Table Grid"/>
    <w:basedOn w:val="TableNormal"/>
    <w:uiPriority w:val="39"/>
    <w:rsid w:val="00FF07B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a14="http://schemas.microsoft.com/office/drawing/2010/main" xmlns:thm15="http://schemas.microsoft.com/office/thememl/2012/main" name="RM-multicolour">
  <a:themeElements>
    <a:clrScheme name="RM Multicolour2">
      <a:dk1>
        <a:srgbClr val="000000"/>
      </a:dk1>
      <a:lt1>
        <a:srgbClr val="FFFFFF"/>
      </a:lt1>
      <a:dk2>
        <a:srgbClr val="990033"/>
      </a:dk2>
      <a:lt2>
        <a:srgbClr val="EFECE6"/>
      </a:lt2>
      <a:accent1>
        <a:srgbClr val="CCCC66"/>
      </a:accent1>
      <a:accent2>
        <a:srgbClr val="256575"/>
      </a:accent2>
      <a:accent3>
        <a:srgbClr val="CC6633"/>
      </a:accent3>
      <a:accent4>
        <a:srgbClr val="9B9B50"/>
      </a:accent4>
      <a:accent5>
        <a:srgbClr val="84715E"/>
      </a:accent5>
      <a:accent6>
        <a:srgbClr val="990033"/>
      </a:accent6>
      <a:hlink>
        <a:srgbClr val="990033"/>
      </a:hlink>
      <a:folHlink>
        <a:srgbClr val="113F49"/>
      </a:folHlink>
    </a:clrScheme>
    <a:fontScheme name="01a_RMdias_BRED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noFill/>
        <a:ln w="3175" cap="sq">
          <a:solidFill>
            <a:schemeClr val="tx1"/>
          </a:solidFill>
        </a:ln>
      </a:spPr>
      <a:bodyPr rtlCol="0" anchor="ctr"/>
      <a:lstStyle>
        <a:defPPr algn="ctr">
          <a:defRPr dirty="0">
            <a:solidFill>
              <a:srgbClr val="3F3018"/>
            </a:solidFill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auto">
        <a:xfrm>
          <a:off x="0" y="0"/>
          <a:ext cx="1" cy="1"/>
        </a:xfrm>
        <a:custGeom>
          <a:avLst/>
          <a:gdLst/>
          <a:ahLst/>
          <a:cxnLst/>
          <a:rect l="0" t="0" r="0" b="0"/>
          <a:pathLst/>
        </a:custGeom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  <a:extLs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chemeClr val="bg2"/>
                </a:outerShdw>
              </a:effectLst>
            </a14:hiddenEffects>
          </a:ext>
        </a:extLst>
      </a:spPr>
      <a:bodyPr vert="horz" wrap="square" lIns="91440" tIns="45720" rIns="91440" bIns="45720" numCol="1" anchor="t" anchorCtr="0" compatLnSpc="1">
        <a:prstTxWarp prst="textNoShape">
          <a:avLst/>
        </a:prstTxWarp>
      </a:bodyPr>
      <a:lstStyle>
        <a:defPPr marL="0" marR="0" indent="0" algn="l" defTabSz="914400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lang="da-DK" altLang="da-DK" sz="2400" b="0" i="0" u="none" strike="noStrike" cap="none" normalizeH="0" baseline="0" smtClean="0">
            <a:ln>
              <a:noFill/>
            </a:ln>
            <a:solidFill>
              <a:schemeClr val="tx1"/>
            </a:solidFill>
            <a:effectLst/>
            <a:latin typeface="Verdana" pitchFamily="34" charset="0"/>
          </a:defRPr>
        </a:defPPr>
      </a:lstStyle>
    </a:lnDef>
  </a:objectDefaults>
  <a:extraClrSchemeLst/>
  <a:extLst>
    <a:ext uri="{05A4C25C-085E-4340-85A3-A5531E510DB2}">
      <thm15:themeFamily xmlns:thm15="http://schemas.microsoft.com/office/thememl/2012/main" name="RM-multicolour" id="{7BD696F8-FE35-46CE-86BB-45B9DD96AC34}" vid="{00B02F43-5C08-4E8E-BACB-F7C1983F3515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4</ap:DocSecurity>
  <ap:ScaleCrop>false</ap:ScaleCrop>
  <ap:Company>Region Midtjylland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ianne Boll Kristensen</dc:creator>
  <keywords/>
  <dc:description/>
  <lastModifiedBy>maboki@rm.dk</lastModifiedBy>
  <revision>3</revision>
  <dcterms:created xsi:type="dcterms:W3CDTF">2025-10-03T03:25:00.0000000Z</dcterms:created>
  <dcterms:modified xsi:type="dcterms:W3CDTF">2025-11-27T16:59:37.0579341Z</dcterms:modified>
</coreProperties>
</file>